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370" w:rsidRPr="00FC0AEA" w:rsidRDefault="001B5370" w:rsidP="001B5370">
      <w:pPr>
        <w:pStyle w:val="Titre2"/>
        <w:spacing w:line="276" w:lineRule="auto"/>
        <w:rPr>
          <w:sz w:val="24"/>
          <w:szCs w:val="24"/>
        </w:rPr>
      </w:pPr>
      <w:r w:rsidRPr="00FC0AEA">
        <w:rPr>
          <w:sz w:val="24"/>
          <w:szCs w:val="24"/>
        </w:rPr>
        <w:t>Multimedia Appendix 3: Results of the one-way ANOVA and post-hoc analyses, ω</w:t>
      </w:r>
      <w:r w:rsidRPr="00FC0AEA">
        <w:rPr>
          <w:sz w:val="24"/>
          <w:szCs w:val="24"/>
          <w:vertAlign w:val="superscript"/>
        </w:rPr>
        <w:t>2</w:t>
      </w:r>
      <w:r w:rsidRPr="00FC0AEA">
        <w:rPr>
          <w:sz w:val="24"/>
          <w:szCs w:val="24"/>
        </w:rPr>
        <w:t xml:space="preserve"> is the measure of the effect size (ω</w:t>
      </w:r>
      <w:r w:rsidRPr="00FC0AEA">
        <w:rPr>
          <w:sz w:val="24"/>
          <w:szCs w:val="24"/>
          <w:vertAlign w:val="superscript"/>
        </w:rPr>
        <w:t>2</w:t>
      </w:r>
      <w:r w:rsidRPr="00FC0AEA">
        <w:rPr>
          <w:sz w:val="24"/>
          <w:szCs w:val="24"/>
        </w:rPr>
        <w:t xml:space="preserve"> &lt; 0.01 = small, between 0.01 and 0.06 = medium, ω</w:t>
      </w:r>
      <w:r w:rsidRPr="00FC0AEA">
        <w:rPr>
          <w:sz w:val="24"/>
          <w:szCs w:val="24"/>
          <w:vertAlign w:val="superscript"/>
        </w:rPr>
        <w:t>2</w:t>
      </w:r>
      <w:r w:rsidRPr="00FC0AEA">
        <w:rPr>
          <w:sz w:val="24"/>
          <w:szCs w:val="24"/>
        </w:rPr>
        <w:t xml:space="preserve"> &gt; 0.14 = large) – and scores differences [95% confidence interval] between age group (the youngest groups are taken as reference values)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Square Numbers, ANOVA (F(5,8994) = 15·36, p &lt; 0·001, ω</w:t>
            </w:r>
            <w:r w:rsidRPr="00FC0AEA">
              <w:rPr>
                <w:b/>
                <w:sz w:val="22"/>
                <w:szCs w:val="22"/>
                <w:vertAlign w:val="superscript"/>
              </w:rPr>
              <w:t xml:space="preserve">2 </w:t>
            </w:r>
            <w:r w:rsidRPr="00FC0AEA">
              <w:rPr>
                <w:b/>
                <w:sz w:val="22"/>
                <w:szCs w:val="22"/>
              </w:rPr>
              <w:t>= 0·08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3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884 ; 1352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03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815 ; 1421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6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050 ; 1188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3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886 ; 1348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3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121 ; 1115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7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190 ; 1045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35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467 ; -241]</w:t>
            </w:r>
            <w:r w:rsidRPr="00FC0AEA">
              <w:rPr>
                <w:b/>
                <w:sz w:val="22"/>
                <w:szCs w:val="22"/>
                <w:vertAlign w:val="superscript"/>
              </w:rPr>
              <w:t>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58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702 ; -475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65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771 ; -544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58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697 ; -473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28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402 ; -1168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51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637 ; -1401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58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706 ; -1471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51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633 ; -1399]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93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2042 ; 180]</w:t>
            </w:r>
          </w:p>
        </w:tc>
      </w:tr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Memory Sweep, ANOVA (F(5, 8994) = 534·6, p &lt; 0·001, ω</w:t>
            </w:r>
            <w:r w:rsidRPr="00FC0AEA">
              <w:rPr>
                <w:b/>
                <w:sz w:val="22"/>
                <w:szCs w:val="22"/>
                <w:vertAlign w:val="superscript"/>
              </w:rPr>
              <w:t xml:space="preserve">2 </w:t>
            </w:r>
            <w:r w:rsidRPr="00FC0AEA">
              <w:rPr>
                <w:b/>
                <w:sz w:val="22"/>
                <w:szCs w:val="22"/>
              </w:rPr>
              <w:t>= 0·23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722</w:t>
            </w:r>
          </w:p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2270; -1174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-3647</w:t>
            </w:r>
          </w:p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[-4195 ; -3099] </w:t>
            </w: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92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2472; -1377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533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5886; -4790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361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4163; -3068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69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2238; -1143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702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7568; -6477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530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5846; -4754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337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3921; -2829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68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2229; -1138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818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8734; -7640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646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7011 ; -5917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453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5086; --3992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284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3395; -2301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16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 xml:space="preserve">[-1709; -619]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</w:tr>
    </w:tbl>
    <w:p w:rsidR="001B5370" w:rsidRPr="00FC0AEA" w:rsidRDefault="001B5370" w:rsidP="001B5370">
      <w:r w:rsidRPr="00FC0AEA">
        <w:br w:type="page"/>
      </w:r>
    </w:p>
    <w:p w:rsidR="001B5370" w:rsidRPr="00FC0AEA" w:rsidRDefault="001B5370" w:rsidP="001B5370">
      <w:pPr>
        <w:rPr>
          <w:rFonts w:ascii="Calibri" w:eastAsia="Calibri" w:hAnsi="Calibri" w:cs="Calibri"/>
          <w:b/>
          <w:i/>
        </w:rPr>
      </w:pPr>
      <w:r w:rsidRPr="00FC0AEA">
        <w:rPr>
          <w:b/>
        </w:rPr>
        <w:lastRenderedPageBreak/>
        <w:t xml:space="preserve">Multimedia Appendix </w:t>
      </w:r>
      <w:r w:rsidRPr="00FC0AEA">
        <w:rPr>
          <w:rFonts w:ascii="Calibri" w:eastAsia="Calibri" w:hAnsi="Calibri" w:cs="Calibri"/>
          <w:b/>
          <w:i/>
        </w:rPr>
        <w:t>3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</w:rPr>
              <w:t>Word Pair, ANOVA (F(5, 8994) = 14·06, p &lt; 0·001, ω</w:t>
            </w:r>
            <w:r w:rsidRPr="00FC0AEA">
              <w:rPr>
                <w:b/>
                <w:vertAlign w:val="superscript"/>
              </w:rPr>
              <w:t xml:space="preserve">2 </w:t>
            </w:r>
            <w:r w:rsidRPr="00FC0AEA">
              <w:rPr>
                <w:b/>
              </w:rPr>
              <w:t>= 0·01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17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662; 31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436; 536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2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260; 712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3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49; 822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51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26; 998]</w:t>
            </w:r>
            <w:r w:rsidRPr="00FC0AEA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8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99; 772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6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18; 851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54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57; 1027]</w:t>
            </w:r>
            <w:r w:rsidRPr="00FC0AEA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1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68; 801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454; 514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109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612; 158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127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788; 1759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104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562; 1533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76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276; 1246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73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247; 1216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</w:tr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</w:rPr>
            </w:pPr>
            <w:r w:rsidRPr="00FC0AEA">
              <w:rPr>
                <w:b/>
              </w:rPr>
              <w:t>Babble Bots, ANOVA (F(5, 8994) = 30·01, p &lt; 0·001, ω</w:t>
            </w:r>
            <w:r w:rsidRPr="00FC0AEA">
              <w:rPr>
                <w:b/>
                <w:vertAlign w:val="superscript"/>
              </w:rPr>
              <w:t xml:space="preserve">2 </w:t>
            </w:r>
            <w:r w:rsidRPr="00FC0AEA">
              <w:rPr>
                <w:b/>
              </w:rPr>
              <w:t>= 0·02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1512</w:t>
            </w:r>
          </w:p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 xml:space="preserve">[444; 2581] 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331</w:t>
            </w:r>
          </w:p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[263 ; 2399] </w:t>
            </w: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18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249; 887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9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474; 1659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91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987; 147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73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806; 328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76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825; 30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77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338; -1211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093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156; -1031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35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416; -293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33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404; -127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385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4917; -2787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367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4735; -2060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93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996; -1868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57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636; -518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</w:tr>
    </w:tbl>
    <w:p w:rsidR="001B5370" w:rsidRPr="00FC0AEA" w:rsidRDefault="001B5370" w:rsidP="001B5370">
      <w:r w:rsidRPr="00FC0AEA">
        <w:br w:type="page"/>
      </w:r>
    </w:p>
    <w:p w:rsidR="001B5370" w:rsidRPr="00FC0AEA" w:rsidRDefault="001B5370" w:rsidP="001B5370">
      <w:pPr>
        <w:rPr>
          <w:rFonts w:ascii="Calibri" w:eastAsia="Calibri" w:hAnsi="Calibri" w:cs="Calibri"/>
          <w:b/>
          <w:i/>
        </w:rPr>
      </w:pPr>
      <w:r w:rsidRPr="00FC0AEA">
        <w:rPr>
          <w:b/>
        </w:rPr>
        <w:lastRenderedPageBreak/>
        <w:t xml:space="preserve">Multimedia Appendix </w:t>
      </w:r>
      <w:r w:rsidRPr="00FC0AEA">
        <w:rPr>
          <w:rFonts w:ascii="Calibri" w:eastAsia="Calibri" w:hAnsi="Calibri" w:cs="Calibri"/>
          <w:b/>
          <w:i/>
        </w:rPr>
        <w:t>3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</w:rPr>
              <w:t>Must Sort, ANOVA (F(5, 8994) = 15·91, p &lt; 0·001, ω</w:t>
            </w:r>
            <w:r w:rsidRPr="00FC0AEA">
              <w:rPr>
                <w:b/>
                <w:vertAlign w:val="superscript"/>
              </w:rPr>
              <w:t xml:space="preserve">2 </w:t>
            </w:r>
            <w:r w:rsidRPr="00FC0AEA">
              <w:rPr>
                <w:b/>
              </w:rPr>
              <w:t>= 0·01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44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936; 46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55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047 ; -64]</w:t>
            </w:r>
            <w:r w:rsidRPr="00FC0AEA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11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602; 38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79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 xml:space="preserve">[-1276; -295] </w:t>
            </w:r>
            <w:r w:rsidRPr="00FC0AEA">
              <w:rPr>
                <w:b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34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831; 15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23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720; 26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09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581; -60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64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136; -158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53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025; -48]</w:t>
            </w:r>
            <w:r w:rsidRPr="00FC0AEA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30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794; 181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35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847; -869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913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402; -42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80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291; -313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57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061; -8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26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752; 220]</w:t>
            </w:r>
          </w:p>
        </w:tc>
      </w:tr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</w:rPr>
              <w:t>Unique, ANOVA (F(5, 8994) = 1·241, p =0·287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34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016 ; 322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24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915 ; 423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0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569 ; 769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29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961 ; 376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614 ; 723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4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715 ;623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-18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847 ; 484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65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500 ; 831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64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601 ; 730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1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554 ; 776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3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537 ; 797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7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190 ; 1144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76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290 ; 1044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23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244 ; 1089]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12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[-352 ; 975]</w:t>
            </w:r>
          </w:p>
        </w:tc>
      </w:tr>
    </w:tbl>
    <w:p w:rsidR="001B5370" w:rsidRPr="00FC0AEA" w:rsidRDefault="001B5370" w:rsidP="001B5370">
      <w:r w:rsidRPr="00FC0AEA">
        <w:br w:type="page"/>
      </w:r>
    </w:p>
    <w:p w:rsidR="001B5370" w:rsidRPr="00FC0AEA" w:rsidRDefault="001B5370" w:rsidP="001B5370">
      <w:pPr>
        <w:rPr>
          <w:rFonts w:ascii="Calibri" w:eastAsia="Calibri" w:hAnsi="Calibri" w:cs="Calibri"/>
          <w:b/>
          <w:i/>
        </w:rPr>
      </w:pPr>
      <w:r w:rsidRPr="00FC0AEA">
        <w:rPr>
          <w:b/>
        </w:rPr>
        <w:lastRenderedPageBreak/>
        <w:t xml:space="preserve">Multimedia Appendix </w:t>
      </w:r>
      <w:r w:rsidRPr="00FC0AEA">
        <w:rPr>
          <w:rFonts w:ascii="Calibri" w:eastAsia="Calibri" w:hAnsi="Calibri" w:cs="Calibri"/>
          <w:b/>
          <w:i/>
        </w:rPr>
        <w:t>3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B5370" w:rsidRPr="00FC0AEA" w:rsidTr="00BB3043">
        <w:tc>
          <w:tcPr>
            <w:tcW w:w="9010" w:type="dxa"/>
            <w:gridSpan w:val="6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</w:rPr>
            </w:pPr>
            <w:r w:rsidRPr="00FC0AEA">
              <w:rPr>
                <w:b/>
              </w:rPr>
              <w:t>Rush Back, ANOVA (F(5, 8994) = 239·8, p &lt; 0·001, ω</w:t>
            </w:r>
            <w:r w:rsidRPr="00FC0AEA">
              <w:rPr>
                <w:b/>
                <w:vertAlign w:val="superscript"/>
              </w:rPr>
              <w:t xml:space="preserve">2 </w:t>
            </w:r>
            <w:r w:rsidRPr="00FC0AEA">
              <w:rPr>
                <w:b/>
              </w:rPr>
              <w:t>= 0·12)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Age group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18 – 2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25 – 3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-1370</w:t>
            </w:r>
          </w:p>
          <w:p w:rsidR="001B5370" w:rsidRPr="00FC0AEA" w:rsidRDefault="001B5370" w:rsidP="00BB3043">
            <w:pPr>
              <w:shd w:val="clear" w:color="auto" w:fill="FFFFFF"/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FC0AEA">
              <w:rPr>
                <w:b/>
                <w:color w:val="000000"/>
                <w:sz w:val="22"/>
                <w:szCs w:val="22"/>
              </w:rPr>
              <w:t>[-2075; -664]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35 – 4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-3010</w:t>
            </w:r>
          </w:p>
          <w:p w:rsidR="001B5370" w:rsidRPr="00FC0AEA" w:rsidRDefault="001B5370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FC0AEA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[-3715 ; -2304]</w:t>
            </w:r>
            <w:r w:rsidRPr="00FC0AEA">
              <w:rPr>
                <w:rFonts w:ascii="Courier New" w:eastAsia="Courier New" w:hAnsi="Courier New" w:cs="Courier New"/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rFonts w:ascii="Courier New" w:eastAsia="Courier New" w:hAnsi="Courier New" w:cs="Courier New"/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64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345; -93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45 – 5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473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5434; -402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336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4065; -265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720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425; -101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sz w:val="22"/>
                <w:szCs w:val="22"/>
              </w:rPr>
              <w:t>55 – 64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626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6969; -556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489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5599; -419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325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3659; -255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1537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238; -836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1B5370" w:rsidRPr="00FC0AEA" w:rsidTr="00BB3043"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C0AEA">
              <w:rPr>
                <w:rFonts w:ascii="Gungsuh" w:eastAsia="Gungsuh" w:hAnsi="Gungsuh" w:cs="Gungsuh"/>
                <w:sz w:val="22"/>
                <w:szCs w:val="22"/>
              </w:rPr>
              <w:t>≥ 65</w:t>
            </w:r>
          </w:p>
        </w:tc>
        <w:tc>
          <w:tcPr>
            <w:tcW w:w="1501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674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7453; -604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537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6083; -467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3739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4443; -3054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2018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2722; -1315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  <w:tc>
          <w:tcPr>
            <w:tcW w:w="1502" w:type="dxa"/>
            <w:vAlign w:val="center"/>
          </w:tcPr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-481</w:t>
            </w:r>
          </w:p>
          <w:p w:rsidR="001B5370" w:rsidRPr="00FC0AEA" w:rsidRDefault="001B5370" w:rsidP="00BB3043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FC0AEA">
              <w:rPr>
                <w:b/>
                <w:sz w:val="22"/>
                <w:szCs w:val="22"/>
              </w:rPr>
              <w:t>[-1182; 219]</w:t>
            </w:r>
            <w:r w:rsidRPr="00FC0AEA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FC0AEA">
              <w:rPr>
                <w:b/>
                <w:color w:val="000000"/>
                <w:sz w:val="22"/>
                <w:szCs w:val="22"/>
                <w:vertAlign w:val="superscript"/>
              </w:rPr>
              <w:t>$$$</w:t>
            </w:r>
          </w:p>
        </w:tc>
      </w:tr>
    </w:tbl>
    <w:p w:rsidR="001B5370" w:rsidRDefault="001B5370" w:rsidP="001B5370">
      <w:r w:rsidRPr="00FC0AEA">
        <w:rPr>
          <w:vertAlign w:val="superscript"/>
        </w:rPr>
        <w:t>$</w:t>
      </w:r>
      <w:r w:rsidRPr="00FC0AEA">
        <w:t xml:space="preserve"> </w:t>
      </w:r>
      <w:proofErr w:type="gramStart"/>
      <w:r w:rsidRPr="00FC0AEA">
        <w:t>p</w:t>
      </w:r>
      <w:proofErr w:type="gramEnd"/>
      <w:r w:rsidRPr="00FC0AEA">
        <w:t xml:space="preserve"> &lt; 0·05, </w:t>
      </w:r>
      <w:r w:rsidRPr="00FC0AEA">
        <w:rPr>
          <w:vertAlign w:val="superscript"/>
        </w:rPr>
        <w:t>$$</w:t>
      </w:r>
      <w:r w:rsidRPr="00FC0AEA">
        <w:t xml:space="preserve"> p &lt; 0·01 and </w:t>
      </w:r>
      <w:r w:rsidRPr="00FC0AEA">
        <w:rPr>
          <w:vertAlign w:val="superscript"/>
        </w:rPr>
        <w:t>$$$</w:t>
      </w:r>
      <w:r w:rsidRPr="00FC0AEA">
        <w:t xml:space="preserve"> p &lt; 0·001 after post-hoc </w:t>
      </w:r>
      <w:proofErr w:type="spellStart"/>
      <w:r w:rsidRPr="00FC0AEA">
        <w:t>Bonferroni’s</w:t>
      </w:r>
      <w:proofErr w:type="spellEnd"/>
      <w:r w:rsidRPr="00FC0AEA">
        <w:t xml:space="preserve"> corrections</w:t>
      </w:r>
      <w:bookmarkStart w:id="0" w:name="_GoBack"/>
      <w:bookmarkEnd w:id="0"/>
    </w:p>
    <w:p w:rsidR="00E454B1" w:rsidRDefault="00E454B1"/>
    <w:sectPr w:rsidR="00E45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00000000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NDY2NbewMDE3NDJV0lEKTi0uzszPAykwqgUAmm7+JiwAAAA="/>
  </w:docVars>
  <w:rsids>
    <w:rsidRoot w:val="001B5370"/>
    <w:rsid w:val="001B5370"/>
    <w:rsid w:val="00E454B1"/>
    <w:rsid w:val="00FC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5C505-E7C0-425B-B914-5C45C42B3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B5370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paragraph" w:styleId="Titre2">
    <w:name w:val="heading 2"/>
    <w:basedOn w:val="Normal"/>
    <w:next w:val="Normal"/>
    <w:link w:val="Titre2Car"/>
    <w:rsid w:val="001B5370"/>
    <w:pPr>
      <w:spacing w:before="320" w:after="0" w:line="360" w:lineRule="auto"/>
      <w:outlineLvl w:val="1"/>
    </w:pPr>
    <w:rPr>
      <w:rFonts w:ascii="Calibri" w:eastAsia="Calibri" w:hAnsi="Calibri" w:cs="Calibri"/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B5370"/>
    <w:rPr>
      <w:rFonts w:ascii="Calibri" w:eastAsia="Calibri" w:hAnsi="Calibri" w:cs="Calibri"/>
      <w:b/>
      <w:sz w:val="28"/>
      <w:szCs w:val="28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5</Words>
  <Characters>3284</Characters>
  <Application>Microsoft Office Word</Application>
  <DocSecurity>0</DocSecurity>
  <Lines>27</Lines>
  <Paragraphs>7</Paragraphs>
  <ScaleCrop>false</ScaleCrop>
  <Company>U.L.B.</Company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onnechere</dc:creator>
  <cp:keywords/>
  <dc:description/>
  <cp:lastModifiedBy>Bonnechère Bruno</cp:lastModifiedBy>
  <cp:revision>2</cp:revision>
  <dcterms:created xsi:type="dcterms:W3CDTF">2020-03-26T10:49:00Z</dcterms:created>
  <dcterms:modified xsi:type="dcterms:W3CDTF">2020-06-04T15:03:00Z</dcterms:modified>
</cp:coreProperties>
</file>